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4016" w:firstLineChars="2000"/>
        <w:rPr>
          <w:rFonts w:hint="default"/>
          <w:b/>
          <w:bCs/>
          <w:sz w:val="20"/>
          <w:szCs w:val="20"/>
          <w:lang w:val="en-US" w:eastAsia="zh-CN"/>
        </w:rPr>
      </w:pPr>
      <w:r>
        <w:rPr>
          <w:rFonts w:hint="eastAsia"/>
          <w:b/>
          <w:bCs/>
          <w:sz w:val="20"/>
          <w:szCs w:val="20"/>
        </w:rPr>
        <w:t>Table</w:t>
      </w:r>
      <w:r>
        <w:rPr>
          <w:b/>
          <w:bCs/>
          <w:sz w:val="20"/>
          <w:szCs w:val="20"/>
        </w:rPr>
        <w:t xml:space="preserve"> S</w:t>
      </w:r>
      <w:r>
        <w:rPr>
          <w:rFonts w:hint="eastAsia"/>
          <w:b/>
          <w:bCs/>
          <w:sz w:val="20"/>
          <w:szCs w:val="20"/>
          <w:lang w:val="en-US" w:eastAsia="zh-CN"/>
        </w:rPr>
        <w:t>2</w:t>
      </w:r>
      <w:bookmarkStart w:id="0" w:name="_GoBack"/>
      <w:bookmarkEnd w:id="0"/>
      <w:r>
        <w:rPr>
          <w:rFonts w:hint="eastAsia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/>
          <w:b w:val="0"/>
          <w:bCs w:val="0"/>
          <w:sz w:val="20"/>
          <w:szCs w:val="20"/>
          <w:lang w:val="en-US" w:eastAsia="zh-CN"/>
        </w:rPr>
        <w:t>The AUC of the ROC curves</w:t>
      </w:r>
    </w:p>
    <w:tbl>
      <w:tblPr>
        <w:tblStyle w:val="4"/>
        <w:tblW w:w="1240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717"/>
        <w:gridCol w:w="930"/>
        <w:gridCol w:w="930"/>
        <w:gridCol w:w="1283"/>
        <w:gridCol w:w="128"/>
        <w:gridCol w:w="853"/>
        <w:gridCol w:w="981"/>
        <w:gridCol w:w="981"/>
        <w:gridCol w:w="1277"/>
        <w:gridCol w:w="7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" w:type="dxa"/>
          <w:trHeight w:val="276" w:hRule="atLeast"/>
        </w:trPr>
        <w:tc>
          <w:tcPr>
            <w:tcW w:w="4253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3988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OS</w:t>
            </w:r>
          </w:p>
        </w:tc>
        <w:tc>
          <w:tcPr>
            <w:tcW w:w="4092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PF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253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 w:cs="Arial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AUC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95%CI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P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AUC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95%CI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NLR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68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6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75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002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63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54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725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PLR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68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57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7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002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62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52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719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MLR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79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6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88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＜0.00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68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58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778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Peripheral blood eosinophils percentag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4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36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5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425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48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39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566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6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Hemoglobi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49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38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59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908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45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36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548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3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RDW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68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58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78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002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61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52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710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Platelet coun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5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4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63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772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57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47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663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eastAsia="等线" w:cs="Arial"/>
                <w:kern w:val="0"/>
                <w:sz w:val="20"/>
                <w:szCs w:val="20"/>
              </w:rPr>
            </w:pPr>
            <w:r>
              <w:rPr>
                <w:rFonts w:hint="eastAsia" w:eastAsia="等线" w:cs="Arial"/>
                <w:kern w:val="0"/>
                <w:sz w:val="20"/>
                <w:szCs w:val="20"/>
              </w:rPr>
              <w:t>0</w:t>
            </w:r>
            <w:r>
              <w:rPr>
                <w:rFonts w:eastAsia="等线" w:cs="Arial"/>
                <w:kern w:val="0"/>
                <w:sz w:val="20"/>
                <w:szCs w:val="20"/>
              </w:rPr>
              <w:t>.1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PDW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6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5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69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059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54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46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632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3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P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5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39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6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974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53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44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629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4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APT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5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3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62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99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56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46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660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1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PT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48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3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5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853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46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38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551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4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D-dimer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6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5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73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048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58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48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683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0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Fibrinoge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7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6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84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＜0.00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67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58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770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Total cholesterol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56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44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67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314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57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48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658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1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Triglycerides/HDL-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73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64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82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＜0.00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66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59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744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Albumi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78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69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87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＜0.00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67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58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760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AS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4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36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58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688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47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37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566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5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AL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5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4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66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356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47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38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566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6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ALP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5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4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6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642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53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43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633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4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Creatinin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5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38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63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878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54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44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642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3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Uric acid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544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421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667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458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534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439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629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 w:cs="Arial"/>
                <w:kern w:val="0"/>
                <w:sz w:val="20"/>
                <w:szCs w:val="20"/>
              </w:rPr>
            </w:pPr>
            <w:r>
              <w:rPr>
                <w:rFonts w:eastAsia="等线" w:cs="Arial"/>
                <w:kern w:val="0"/>
                <w:sz w:val="20"/>
                <w:szCs w:val="20"/>
              </w:rPr>
              <w:t>0.482</w:t>
            </w:r>
          </w:p>
        </w:tc>
      </w:tr>
    </w:tbl>
    <w:p/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A4NzIyN2MxYTlmMzQ1NGE2MjU5NWRkMjhlOGMxYTAifQ=="/>
  </w:docVars>
  <w:rsids>
    <w:rsidRoot w:val="005D3849"/>
    <w:rsid w:val="000158F2"/>
    <w:rsid w:val="00253A29"/>
    <w:rsid w:val="00293E97"/>
    <w:rsid w:val="00320DD2"/>
    <w:rsid w:val="00492254"/>
    <w:rsid w:val="005D3849"/>
    <w:rsid w:val="0073664D"/>
    <w:rsid w:val="007F60E3"/>
    <w:rsid w:val="009E42C8"/>
    <w:rsid w:val="00CB60DE"/>
    <w:rsid w:val="00E12FA3"/>
    <w:rsid w:val="44FD674D"/>
    <w:rsid w:val="6D1069F4"/>
    <w:rsid w:val="70553ECA"/>
    <w:rsid w:val="7CB13F97"/>
    <w:rsid w:val="7ECC6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宋体" w:cstheme="minorBidi"/>
      <w:color w:val="000000"/>
      <w:kern w:val="36"/>
      <w:sz w:val="21"/>
      <w:szCs w:val="21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2</Words>
  <Characters>1101</Characters>
  <Lines>9</Lines>
  <Paragraphs>2</Paragraphs>
  <TotalTime>11</TotalTime>
  <ScaleCrop>false</ScaleCrop>
  <LinksUpToDate>false</LinksUpToDate>
  <CharactersWithSpaces>1291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7T08:04:00Z</dcterms:created>
  <dc:creator>2446928288@qq.com</dc:creator>
  <cp:lastModifiedBy>1</cp:lastModifiedBy>
  <dcterms:modified xsi:type="dcterms:W3CDTF">2022-12-02T09:42:0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2DD82677CC34F46B68B7C826B4C4CAA</vt:lpwstr>
  </property>
</Properties>
</file>